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CDD" w:rsidRPr="00F44A4B" w:rsidRDefault="00330CDD" w:rsidP="00330CDD">
      <w:pPr>
        <w:rPr>
          <w:b/>
        </w:rPr>
      </w:pPr>
      <w:r w:rsidRPr="00F44A4B">
        <w:rPr>
          <w:b/>
        </w:rPr>
        <w:t xml:space="preserve">Table </w:t>
      </w:r>
      <w:r>
        <w:rPr>
          <w:b/>
        </w:rPr>
        <w:t>S2</w:t>
      </w:r>
      <w:r w:rsidRPr="00F44A4B">
        <w:rPr>
          <w:b/>
        </w:rPr>
        <w:t xml:space="preserve">. Genes in each </w:t>
      </w:r>
      <w:r>
        <w:rPr>
          <w:b/>
        </w:rPr>
        <w:t>k-means plot</w:t>
      </w:r>
      <w:r w:rsidRPr="00F44A4B">
        <w:rPr>
          <w:b/>
        </w:rPr>
        <w:t xml:space="preserve"> represented in Figure </w:t>
      </w:r>
      <w:r>
        <w:rPr>
          <w:b/>
        </w:rPr>
        <w:t>3B</w:t>
      </w:r>
      <w:r w:rsidRPr="00F44A4B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30CDD"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B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C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D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E</w:t>
            </w: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F</w:t>
            </w:r>
          </w:p>
        </w:tc>
        <w:tc>
          <w:tcPr>
            <w:tcW w:w="1266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G</w:t>
            </w:r>
          </w:p>
        </w:tc>
      </w:tr>
      <w:tr w:rsidR="00330CDD" w:rsidRPr="00B6678D"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Bmp8a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Bmp8b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17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4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Lefty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Lefty2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Tdgf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Icam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proofErr w:type="spellStart"/>
            <w:r w:rsidRPr="006611E7">
              <w:rPr>
                <w:color w:val="008000"/>
              </w:rPr>
              <w:t>Itgal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proofErr w:type="spellStart"/>
            <w:r w:rsidRPr="006611E7">
              <w:rPr>
                <w:color w:val="008000"/>
              </w:rPr>
              <w:t>Itgam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Spp1</w:t>
            </w:r>
          </w:p>
          <w:p w:rsidR="00330CDD" w:rsidRDefault="00330CDD" w:rsidP="006611E7">
            <w:pPr>
              <w:jc w:val="center"/>
            </w:pPr>
            <w:r w:rsidRPr="006611E7">
              <w:rPr>
                <w:color w:val="008000"/>
              </w:rPr>
              <w:t>Il3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Csf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Col1a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Itga3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Thbs1</w:t>
            </w:r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S100a6</w:t>
            </w:r>
          </w:p>
          <w:p w:rsidR="00330CDD" w:rsidRDefault="00330CDD" w:rsidP="006611E7">
            <w:pPr>
              <w:jc w:val="center"/>
            </w:pPr>
            <w:proofErr w:type="spellStart"/>
            <w:r w:rsidRPr="006611E7">
              <w:rPr>
                <w:color w:val="008000"/>
              </w:rPr>
              <w:t>Inhbb</w:t>
            </w:r>
            <w:proofErr w:type="spellEnd"/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Adamts8</w:t>
            </w:r>
          </w:p>
          <w:p w:rsidR="00330CDD" w:rsidRDefault="00330CDD" w:rsidP="006611E7">
            <w:pPr>
              <w:jc w:val="center"/>
            </w:pPr>
            <w:r>
              <w:t>Timp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Hprt1</w:t>
            </w:r>
          </w:p>
          <w:p w:rsidR="00330CDD" w:rsidRDefault="00330CDD" w:rsidP="006611E7">
            <w:pPr>
              <w:jc w:val="center"/>
            </w:pPr>
            <w:r>
              <w:t>Nodal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a3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Ctgf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Syt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l7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b4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c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Actb</w:t>
            </w:r>
            <w:proofErr w:type="spellEnd"/>
          </w:p>
          <w:p w:rsidR="00330CDD" w:rsidRDefault="00330CDD" w:rsidP="006611E7">
            <w:pPr>
              <w:jc w:val="center"/>
            </w:pPr>
            <w:proofErr w:type="spellStart"/>
            <w:r>
              <w:t>Artn</w:t>
            </w:r>
            <w:proofErr w:type="spellEnd"/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Egf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22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Ngfb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008000"/>
              </w:rPr>
            </w:pPr>
            <w:r w:rsidRPr="006611E7">
              <w:rPr>
                <w:color w:val="008000"/>
              </w:rPr>
              <w:t>Fgf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Lif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Pecam1</w:t>
            </w:r>
          </w:p>
          <w:p w:rsidR="00330CDD" w:rsidRDefault="00330CDD" w:rsidP="006611E7">
            <w:pPr>
              <w:jc w:val="center"/>
            </w:pPr>
            <w:r>
              <w:t>Csf3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l1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Inhba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Pdgfa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18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Mmp9</w:t>
            </w:r>
          </w:p>
          <w:p w:rsidR="00330CDD" w:rsidRDefault="00330CDD" w:rsidP="006611E7">
            <w:pPr>
              <w:jc w:val="center"/>
            </w:pPr>
            <w:r w:rsidRPr="006611E7">
              <w:rPr>
                <w:color w:val="4F81BD"/>
              </w:rPr>
              <w:t>Bmp4</w:t>
            </w:r>
          </w:p>
        </w:tc>
        <w:tc>
          <w:tcPr>
            <w:tcW w:w="1265" w:type="dxa"/>
            <w:tcBorders>
              <w:right w:val="nil"/>
            </w:tcBorders>
          </w:tcPr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8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Amh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Adamts5</w:t>
            </w:r>
          </w:p>
          <w:p w:rsidR="00330CDD" w:rsidRDefault="00330CDD" w:rsidP="006611E7">
            <w:pPr>
              <w:jc w:val="center"/>
            </w:pPr>
            <w:r>
              <w:t>Ctnnb1</w:t>
            </w:r>
          </w:p>
          <w:p w:rsidR="00330CDD" w:rsidRDefault="00330CDD" w:rsidP="006611E7">
            <w:pPr>
              <w:jc w:val="center"/>
            </w:pPr>
            <w:r>
              <w:t>Cdh3</w:t>
            </w:r>
          </w:p>
          <w:p w:rsidR="00330CDD" w:rsidRDefault="00330CDD" w:rsidP="006611E7">
            <w:pPr>
              <w:jc w:val="center"/>
            </w:pPr>
            <w:r>
              <w:t>Col2a1</w:t>
            </w:r>
          </w:p>
          <w:p w:rsidR="00330CDD" w:rsidRDefault="00330CDD" w:rsidP="006611E7">
            <w:pPr>
              <w:jc w:val="center"/>
            </w:pPr>
            <w:r>
              <w:t>Col4a3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Hc</w:t>
            </w:r>
            <w:proofErr w:type="spellEnd"/>
          </w:p>
          <w:p w:rsidR="00330CDD" w:rsidRDefault="00330CDD" w:rsidP="006611E7">
            <w:pPr>
              <w:jc w:val="center"/>
            </w:pPr>
            <w:proofErr w:type="spellStart"/>
            <w:r>
              <w:t>Itgae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Mmp10</w:t>
            </w:r>
          </w:p>
          <w:p w:rsidR="00330CDD" w:rsidRDefault="00330CDD" w:rsidP="006611E7">
            <w:pPr>
              <w:jc w:val="center"/>
            </w:pPr>
            <w:r>
              <w:t>Mmp12</w:t>
            </w:r>
          </w:p>
          <w:p w:rsidR="00330CDD" w:rsidRDefault="00330CDD" w:rsidP="006611E7">
            <w:pPr>
              <w:jc w:val="center"/>
            </w:pPr>
            <w:r>
              <w:t>Mmp1a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Mmp3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</w:p>
        </w:tc>
        <w:tc>
          <w:tcPr>
            <w:tcW w:w="1265" w:type="dxa"/>
            <w:tcBorders>
              <w:left w:val="nil"/>
            </w:tcBorders>
          </w:tcPr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Mmp7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Mmp8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Ncam2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Sele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proofErr w:type="spellStart"/>
            <w:r w:rsidRPr="006611E7">
              <w:rPr>
                <w:lang w:val="nb-NO"/>
              </w:rPr>
              <w:t>Sell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proofErr w:type="spellStart"/>
            <w:r w:rsidRPr="006611E7">
              <w:rPr>
                <w:lang w:val="nb-NO"/>
              </w:rPr>
              <w:t>Itgax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Hsp90ab1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proofErr w:type="spellStart"/>
            <w:r w:rsidRPr="006611E7">
              <w:rPr>
                <w:lang w:val="nb-NO"/>
              </w:rPr>
              <w:t>Gapdh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Ctnna1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proofErr w:type="spellStart"/>
            <w:r w:rsidRPr="006611E7">
              <w:rPr>
                <w:lang w:val="nb-NO"/>
              </w:rPr>
              <w:t>Selp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Cdh1</w:t>
            </w:r>
          </w:p>
          <w:p w:rsidR="00330CDD" w:rsidRPr="006611E7" w:rsidRDefault="00330CDD" w:rsidP="006611E7">
            <w:pPr>
              <w:jc w:val="center"/>
              <w:rPr>
                <w:lang w:val="nb-NO"/>
              </w:rPr>
            </w:pPr>
            <w:r w:rsidRPr="006611E7">
              <w:rPr>
                <w:lang w:val="nb-NO"/>
              </w:rPr>
              <w:t>Ncam1</w:t>
            </w:r>
          </w:p>
          <w:p w:rsidR="00330CDD" w:rsidRPr="00B6678D" w:rsidRDefault="00330CDD" w:rsidP="006611E7">
            <w:pPr>
              <w:jc w:val="center"/>
            </w:pPr>
            <w:r w:rsidRPr="006611E7">
              <w:rPr>
                <w:lang w:val="nb-NO"/>
              </w:rPr>
              <w:t>Fgf7</w:t>
            </w:r>
          </w:p>
        </w:tc>
        <w:tc>
          <w:tcPr>
            <w:tcW w:w="1266" w:type="dxa"/>
          </w:tcPr>
          <w:p w:rsidR="00330CDD" w:rsidRPr="00B6678D" w:rsidRDefault="00330CDD" w:rsidP="006611E7">
            <w:pPr>
              <w:jc w:val="center"/>
            </w:pPr>
            <w:r w:rsidRPr="00B6678D">
              <w:t>Rabep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Lamb3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Sparc</w:t>
            </w:r>
            <w:proofErr w:type="spellEnd"/>
          </w:p>
          <w:p w:rsidR="00330CDD" w:rsidRPr="00B6678D" w:rsidRDefault="00330CDD" w:rsidP="006611E7">
            <w:pPr>
              <w:jc w:val="center"/>
            </w:pPr>
            <w:proofErr w:type="spellStart"/>
            <w:r w:rsidRPr="00B6678D">
              <w:t>Vegfb</w:t>
            </w:r>
            <w:proofErr w:type="spellEnd"/>
          </w:p>
          <w:p w:rsidR="00330CDD" w:rsidRPr="00B6678D" w:rsidRDefault="00330CDD" w:rsidP="006611E7">
            <w:pPr>
              <w:jc w:val="center"/>
            </w:pPr>
            <w:r w:rsidRPr="00B6678D">
              <w:t>Cdh4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b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Lama1</w:t>
            </w:r>
          </w:p>
          <w:p w:rsidR="00330CDD" w:rsidRDefault="00330CDD" w:rsidP="006611E7">
            <w:pPr>
              <w:jc w:val="center"/>
            </w:pPr>
            <w:r>
              <w:t>Lamb2</w:t>
            </w:r>
          </w:p>
          <w:p w:rsidR="00330CDD" w:rsidRDefault="00330CDD" w:rsidP="006611E7">
            <w:pPr>
              <w:jc w:val="center"/>
            </w:pPr>
            <w:r>
              <w:t>Mmp14</w:t>
            </w:r>
          </w:p>
          <w:p w:rsidR="00330CDD" w:rsidRDefault="00330CDD" w:rsidP="006611E7">
            <w:pPr>
              <w:jc w:val="center"/>
            </w:pPr>
            <w:r>
              <w:t>Thbs3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Bmp1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Fgf13</w:t>
            </w:r>
          </w:p>
          <w:p w:rsidR="00330CDD" w:rsidRDefault="00330CDD" w:rsidP="006611E7">
            <w:pPr>
              <w:jc w:val="center"/>
            </w:pPr>
            <w:r>
              <w:t>Ntf5</w:t>
            </w:r>
          </w:p>
          <w:p w:rsidR="00330CDD" w:rsidRDefault="00330CDD" w:rsidP="006611E7">
            <w:pPr>
              <w:jc w:val="center"/>
            </w:pPr>
            <w:r>
              <w:t>Adamts2</w:t>
            </w:r>
          </w:p>
          <w:p w:rsidR="00330CDD" w:rsidRDefault="00330CDD" w:rsidP="006611E7">
            <w:pPr>
              <w:jc w:val="center"/>
            </w:pPr>
            <w:r>
              <w:t>Fbln1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Itgav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Thbs2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Gusb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r w:rsidRPr="006611E7">
              <w:rPr>
                <w:color w:val="4F81BD"/>
              </w:rPr>
              <w:t>Itga5</w:t>
            </w:r>
          </w:p>
        </w:tc>
      </w:tr>
      <w:tr w:rsidR="00330CDD"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H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I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J</w:t>
            </w: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K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L</w:t>
            </w:r>
          </w:p>
        </w:tc>
        <w:tc>
          <w:tcPr>
            <w:tcW w:w="1266" w:type="dxa"/>
          </w:tcPr>
          <w:p w:rsidR="00330CDD" w:rsidRPr="006611E7" w:rsidRDefault="00330CDD" w:rsidP="006611E7">
            <w:pPr>
              <w:jc w:val="center"/>
              <w:rPr>
                <w:b/>
              </w:rPr>
            </w:pPr>
            <w:r w:rsidRPr="006611E7">
              <w:rPr>
                <w:b/>
              </w:rPr>
              <w:t>Cluster M</w:t>
            </w:r>
          </w:p>
        </w:tc>
      </w:tr>
      <w:tr w:rsidR="00330CDD">
        <w:tc>
          <w:tcPr>
            <w:tcW w:w="1265" w:type="dxa"/>
          </w:tcPr>
          <w:p w:rsidR="00330CDD" w:rsidRDefault="00330CDD" w:rsidP="006611E7">
            <w:pPr>
              <w:jc w:val="center"/>
            </w:pPr>
            <w:r>
              <w:t>Gdf5</w:t>
            </w:r>
          </w:p>
          <w:p w:rsidR="00330CDD" w:rsidRDefault="00330CDD" w:rsidP="006611E7">
            <w:pPr>
              <w:jc w:val="center"/>
            </w:pPr>
            <w:r>
              <w:t>Il1b</w:t>
            </w:r>
          </w:p>
          <w:p w:rsidR="00330CDD" w:rsidRDefault="00330CDD" w:rsidP="006611E7">
            <w:pPr>
              <w:jc w:val="center"/>
            </w:pPr>
            <w:r>
              <w:t>Il2</w:t>
            </w:r>
          </w:p>
          <w:p w:rsidR="00330CDD" w:rsidRDefault="00330CDD" w:rsidP="006611E7">
            <w:pPr>
              <w:jc w:val="center"/>
            </w:pPr>
            <w:r>
              <w:t>Csf2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Ereg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Fgf15</w:t>
            </w:r>
          </w:p>
          <w:p w:rsidR="00330CDD" w:rsidRDefault="00330CDD" w:rsidP="006611E7">
            <w:pPr>
              <w:jc w:val="center"/>
            </w:pPr>
            <w:r>
              <w:t>Fgf6</w:t>
            </w:r>
          </w:p>
          <w:p w:rsidR="00330CDD" w:rsidRDefault="00330CDD" w:rsidP="006611E7">
            <w:pPr>
              <w:jc w:val="center"/>
            </w:pPr>
            <w:r>
              <w:t>Gdf10</w:t>
            </w:r>
          </w:p>
          <w:p w:rsidR="00330CDD" w:rsidRDefault="00330CDD" w:rsidP="006611E7">
            <w:pPr>
              <w:jc w:val="center"/>
            </w:pPr>
            <w:r>
              <w:t>Gdf8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Hgf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Il12a</w:t>
            </w:r>
          </w:p>
          <w:p w:rsidR="00330CDD" w:rsidRDefault="00330CDD" w:rsidP="006611E7">
            <w:pPr>
              <w:jc w:val="center"/>
            </w:pPr>
            <w:r>
              <w:t>Il1a</w:t>
            </w:r>
          </w:p>
          <w:p w:rsidR="00330CDD" w:rsidRDefault="00330CDD" w:rsidP="006611E7">
            <w:pPr>
              <w:jc w:val="center"/>
            </w:pPr>
            <w:r>
              <w:t>Il4</w:t>
            </w:r>
          </w:p>
          <w:p w:rsidR="00330CDD" w:rsidRDefault="00330CDD" w:rsidP="006611E7">
            <w:pPr>
              <w:jc w:val="center"/>
            </w:pPr>
            <w:r>
              <w:t>Il6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Lep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Tff1</w:t>
            </w:r>
          </w:p>
        </w:tc>
        <w:tc>
          <w:tcPr>
            <w:tcW w:w="1265" w:type="dxa"/>
          </w:tcPr>
          <w:p w:rsidR="00330CDD" w:rsidRDefault="00330CDD" w:rsidP="006611E7">
            <w:pPr>
              <w:jc w:val="center"/>
            </w:pPr>
            <w:r>
              <w:t>Entpd1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Vegfc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Fn1</w:t>
            </w:r>
          </w:p>
          <w:p w:rsidR="00330CDD" w:rsidRDefault="00330CDD" w:rsidP="006611E7">
            <w:pPr>
              <w:jc w:val="center"/>
            </w:pPr>
            <w:r>
              <w:t>Mmp11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Bdnf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Cxcl1</w:t>
            </w:r>
          </w:p>
          <w:p w:rsidR="00330CDD" w:rsidRDefault="00330CDD" w:rsidP="006611E7">
            <w:pPr>
              <w:jc w:val="center"/>
            </w:pPr>
            <w:proofErr w:type="spellStart"/>
            <w:r>
              <w:t>Inha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Figf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Fgf2</w:t>
            </w:r>
          </w:p>
          <w:p w:rsidR="00330CDD" w:rsidRDefault="00330CDD" w:rsidP="006611E7">
            <w:pPr>
              <w:jc w:val="center"/>
            </w:pPr>
            <w:r>
              <w:t>Zfp91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Adamts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ol5a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Ecm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ntn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Itgb3</w:t>
            </w:r>
          </w:p>
          <w:p w:rsidR="00330CDD" w:rsidRPr="006611E7" w:rsidRDefault="00330CDD" w:rsidP="006611E7">
            <w:pPr>
              <w:jc w:val="center"/>
              <w:rPr>
                <w:color w:val="4F81BD"/>
              </w:rPr>
            </w:pPr>
            <w:proofErr w:type="spellStart"/>
            <w:r w:rsidRPr="006611E7">
              <w:rPr>
                <w:color w:val="4F81BD"/>
              </w:rPr>
              <w:t>Tnc</w:t>
            </w:r>
            <w:proofErr w:type="spellEnd"/>
          </w:p>
        </w:tc>
        <w:tc>
          <w:tcPr>
            <w:tcW w:w="1265" w:type="dxa"/>
            <w:tcBorders>
              <w:right w:val="nil"/>
            </w:tcBorders>
          </w:tcPr>
          <w:p w:rsidR="00330CDD" w:rsidRDefault="00330CDD" w:rsidP="006611E7">
            <w:pPr>
              <w:jc w:val="center"/>
            </w:pPr>
            <w:proofErr w:type="spellStart"/>
            <w:r>
              <w:t>Mdk</w:t>
            </w:r>
            <w:proofErr w:type="spellEnd"/>
          </w:p>
          <w:p w:rsidR="00330CDD" w:rsidRDefault="00330CDD" w:rsidP="006611E7">
            <w:pPr>
              <w:jc w:val="center"/>
            </w:pPr>
            <w:r>
              <w:t>Itga2</w:t>
            </w:r>
          </w:p>
          <w:p w:rsidR="00330CDD" w:rsidRDefault="00330CDD" w:rsidP="006611E7">
            <w:pPr>
              <w:jc w:val="center"/>
            </w:pPr>
            <w:r>
              <w:t>Itga4</w:t>
            </w:r>
          </w:p>
          <w:p w:rsidR="00330CDD" w:rsidRDefault="00330CDD" w:rsidP="006611E7">
            <w:pPr>
              <w:jc w:val="center"/>
            </w:pPr>
            <w:r>
              <w:t>Itgb2</w:t>
            </w:r>
          </w:p>
          <w:p w:rsidR="00330CDD" w:rsidRDefault="00330CDD" w:rsidP="006611E7">
            <w:pPr>
              <w:jc w:val="center"/>
            </w:pPr>
            <w:r>
              <w:t>Lama2</w:t>
            </w:r>
          </w:p>
          <w:p w:rsidR="00330CDD" w:rsidRDefault="00330CDD" w:rsidP="006611E7">
            <w:pPr>
              <w:jc w:val="center"/>
            </w:pPr>
            <w:r>
              <w:t>Mmp13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Vcam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10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3</w:t>
            </w:r>
          </w:p>
          <w:p w:rsidR="00330CDD" w:rsidRDefault="00330CDD" w:rsidP="006611E7">
            <w:pPr>
              <w:jc w:val="center"/>
            </w:pPr>
            <w:r>
              <w:t>Bmp6</w:t>
            </w:r>
          </w:p>
          <w:p w:rsidR="00330CDD" w:rsidRDefault="00330CDD" w:rsidP="006611E7">
            <w:pPr>
              <w:jc w:val="center"/>
            </w:pPr>
            <w:r>
              <w:t>Fgf1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14</w:t>
            </w:r>
          </w:p>
          <w:p w:rsidR="00330CDD" w:rsidRDefault="00330CDD" w:rsidP="006611E7">
            <w:pPr>
              <w:jc w:val="center"/>
            </w:pPr>
            <w:r>
              <w:t>Fgf3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5</w:t>
            </w:r>
          </w:p>
          <w:p w:rsidR="00330CDD" w:rsidRDefault="00330CDD" w:rsidP="006611E7">
            <w:pPr>
              <w:jc w:val="center"/>
            </w:pPr>
            <w:r>
              <w:t>Fgf9</w:t>
            </w:r>
          </w:p>
          <w:p w:rsidR="00330CDD" w:rsidRDefault="00330CDD" w:rsidP="006611E7">
            <w:pPr>
              <w:jc w:val="center"/>
            </w:pPr>
          </w:p>
        </w:tc>
        <w:tc>
          <w:tcPr>
            <w:tcW w:w="1265" w:type="dxa"/>
            <w:tcBorders>
              <w:left w:val="nil"/>
            </w:tcBorders>
          </w:tcPr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Ntf3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Tgfb3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dh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Mmp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xcl1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Gdnf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Tgfa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Tgfb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4a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Vcan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Sgce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Timp3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Gdf1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6a1</w:t>
            </w:r>
          </w:p>
        </w:tc>
        <w:tc>
          <w:tcPr>
            <w:tcW w:w="1265" w:type="dxa"/>
          </w:tcPr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3a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Emilin1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Pgf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Tgfb2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Cd44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Tgfbi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r w:rsidRPr="006611E7">
              <w:rPr>
                <w:color w:val="FF9900"/>
              </w:rPr>
              <w:t>Timp2</w:t>
            </w:r>
          </w:p>
          <w:p w:rsidR="00330CDD" w:rsidRPr="006611E7" w:rsidRDefault="00330CDD" w:rsidP="006611E7">
            <w:pPr>
              <w:jc w:val="center"/>
              <w:rPr>
                <w:color w:val="FF9900"/>
              </w:rPr>
            </w:pPr>
            <w:proofErr w:type="spellStart"/>
            <w:r w:rsidRPr="006611E7">
              <w:rPr>
                <w:color w:val="FF9900"/>
              </w:rPr>
              <w:t>Vegfa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Hapln1</w:t>
            </w:r>
          </w:p>
          <w:p w:rsidR="00330CDD" w:rsidRDefault="00330CDD" w:rsidP="006611E7">
            <w:pPr>
              <w:jc w:val="center"/>
            </w:pPr>
            <w:r w:rsidRPr="006611E7">
              <w:rPr>
                <w:color w:val="FF0000"/>
              </w:rPr>
              <w:t>Igf2</w:t>
            </w:r>
          </w:p>
        </w:tc>
        <w:tc>
          <w:tcPr>
            <w:tcW w:w="1266" w:type="dxa"/>
          </w:tcPr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7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tnna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Spock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Bmp5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Fgf10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Igf1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Il18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Kitl</w:t>
            </w:r>
            <w:proofErr w:type="spellEnd"/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Col4a2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r w:rsidRPr="006611E7">
              <w:rPr>
                <w:color w:val="FF0000"/>
              </w:rPr>
              <w:t>Mmp15</w:t>
            </w:r>
          </w:p>
          <w:p w:rsidR="00330CDD" w:rsidRPr="006611E7" w:rsidRDefault="00330CDD" w:rsidP="006611E7">
            <w:pPr>
              <w:jc w:val="center"/>
              <w:rPr>
                <w:color w:val="FF0000"/>
              </w:rPr>
            </w:pPr>
            <w:proofErr w:type="spellStart"/>
            <w:r w:rsidRPr="006611E7">
              <w:rPr>
                <w:color w:val="FF0000"/>
              </w:rPr>
              <w:t>Postn</w:t>
            </w:r>
            <w:proofErr w:type="spellEnd"/>
          </w:p>
          <w:p w:rsidR="00330CDD" w:rsidRDefault="00330CDD" w:rsidP="006611E7">
            <w:pPr>
              <w:jc w:val="center"/>
            </w:pPr>
            <w:proofErr w:type="spellStart"/>
            <w:r w:rsidRPr="006611E7">
              <w:rPr>
                <w:color w:val="FF0000"/>
              </w:rPr>
              <w:t>Vtn</w:t>
            </w:r>
            <w:proofErr w:type="spellEnd"/>
          </w:p>
        </w:tc>
      </w:tr>
    </w:tbl>
    <w:p w:rsidR="00330CDD" w:rsidRDefault="00330CDD" w:rsidP="00330CDD"/>
    <w:p w:rsidR="00FB5800" w:rsidRDefault="00330CDD" w:rsidP="00330CDD"/>
    <w:sectPr w:rsidR="00FB5800" w:rsidSect="00E4542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B38B8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0CDD"/>
    <w:rsid w:val="00330CDD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C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330CD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330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30CD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ooke</dc:creator>
  <cp:keywords/>
  <cp:lastModifiedBy>Allan Cooke</cp:lastModifiedBy>
  <cp:revision>1</cp:revision>
  <dcterms:created xsi:type="dcterms:W3CDTF">2012-09-10T13:23:00Z</dcterms:created>
  <dcterms:modified xsi:type="dcterms:W3CDTF">2012-09-10T13:25:00Z</dcterms:modified>
</cp:coreProperties>
</file>